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D0C92" w14:textId="77777777" w:rsidR="007B33E1" w:rsidRPr="007B33E1" w:rsidRDefault="007B33E1" w:rsidP="007B33E1">
      <w:pPr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B33E1">
        <w:rPr>
          <w:rFonts w:ascii="Times New Roman" w:hAnsi="Times New Roman" w:cs="Times New Roman"/>
          <w:b/>
          <w:bCs/>
          <w:sz w:val="24"/>
          <w:szCs w:val="24"/>
        </w:rPr>
        <w:t>Appendix A</w:t>
      </w:r>
      <w:r w:rsidRPr="007B33E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58001A" w14:textId="77777777" w:rsidR="007B33E1" w:rsidRPr="007B33E1" w:rsidRDefault="007B33E1" w:rsidP="007B33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5646436"/>
      <w:r w:rsidRPr="007B33E1">
        <w:rPr>
          <w:rFonts w:ascii="Times New Roman" w:hAnsi="Times New Roman" w:cs="Times New Roman"/>
          <w:b/>
          <w:bCs/>
          <w:sz w:val="24"/>
          <w:szCs w:val="24"/>
        </w:rPr>
        <w:t>Detailed version of Table 2 is provided in the Appendix as supplementary material.</w:t>
      </w:r>
    </w:p>
    <w:p w14:paraId="5508AEBA" w14:textId="77777777" w:rsidR="007B33E1" w:rsidRPr="007B33E1" w:rsidRDefault="007B33E1" w:rsidP="007B33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33E1">
        <w:rPr>
          <w:rFonts w:ascii="Times New Roman" w:hAnsi="Times New Roman" w:cs="Times New Roman"/>
          <w:sz w:val="24"/>
          <w:szCs w:val="24"/>
        </w:rPr>
        <w:t>Table 2: Distribution of Head Nurses According to Their Agreement of Delegation as Perceived by Senior Staff Nurses (N=112)</w:t>
      </w:r>
    </w:p>
    <w:tbl>
      <w:tblPr>
        <w:tblW w:w="9838" w:type="dxa"/>
        <w:jc w:val="center"/>
        <w:tblLook w:val="04A0" w:firstRow="1" w:lastRow="0" w:firstColumn="1" w:lastColumn="0" w:noHBand="0" w:noVBand="1"/>
      </w:tblPr>
      <w:tblGrid>
        <w:gridCol w:w="2661"/>
        <w:gridCol w:w="475"/>
        <w:gridCol w:w="634"/>
        <w:gridCol w:w="456"/>
        <w:gridCol w:w="715"/>
        <w:gridCol w:w="456"/>
        <w:gridCol w:w="696"/>
        <w:gridCol w:w="456"/>
        <w:gridCol w:w="696"/>
        <w:gridCol w:w="456"/>
        <w:gridCol w:w="696"/>
        <w:gridCol w:w="1441"/>
      </w:tblGrid>
      <w:tr w:rsidR="007B33E1" w:rsidRPr="007B33E1" w14:paraId="1CEBBE6A" w14:textId="77777777" w:rsidTr="00B426A4">
        <w:trPr>
          <w:trHeight w:val="303"/>
          <w:tblHeader/>
          <w:jc w:val="center"/>
        </w:trPr>
        <w:tc>
          <w:tcPr>
            <w:tcW w:w="26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23F8C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bookmarkStart w:id="1" w:name="_Hlk205663743"/>
            <w:bookmarkEnd w:id="0"/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BB0A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ongly Disagree</w:t>
            </w:r>
          </w:p>
        </w:tc>
        <w:tc>
          <w:tcPr>
            <w:tcW w:w="11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4BFA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919F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72B8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E608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trongly Agree</w:t>
            </w:r>
          </w:p>
        </w:tc>
        <w:tc>
          <w:tcPr>
            <w:tcW w:w="145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9898CD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Mean ± SD</w:t>
            </w:r>
          </w:p>
        </w:tc>
      </w:tr>
      <w:tr w:rsidR="007B33E1" w:rsidRPr="007B33E1" w14:paraId="20F4553A" w14:textId="77777777" w:rsidTr="00B426A4">
        <w:trPr>
          <w:trHeight w:val="303"/>
          <w:tblHeader/>
          <w:jc w:val="center"/>
        </w:trPr>
        <w:tc>
          <w:tcPr>
            <w:tcW w:w="268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49A7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766C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FCBE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EE37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9380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8332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000C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A3A9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789F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4253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4851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(%)</w:t>
            </w:r>
          </w:p>
        </w:tc>
        <w:tc>
          <w:tcPr>
            <w:tcW w:w="145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91F86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B33E1" w:rsidRPr="007B33E1" w14:paraId="7179E727" w14:textId="77777777" w:rsidTr="00B426A4">
        <w:trPr>
          <w:trHeight w:val="558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64D9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Delegate tasks to ease workload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8A6FB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2EBC61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6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A1B7D0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B986E7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1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1D31E9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B49E37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3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CA75CA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B9AADD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680BE0E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FE8E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9.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7418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35 ± 1.11</w:t>
            </w:r>
          </w:p>
        </w:tc>
      </w:tr>
      <w:tr w:rsidR="007B33E1" w:rsidRPr="007B33E1" w14:paraId="657C18BF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5C0D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Show confidence in completing task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E329A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EC1E52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F7FE75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8DA27C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435DCC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163C16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AFFFAC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944035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614063F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8BCC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1.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EC5E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54 ± 0.94</w:t>
            </w:r>
          </w:p>
        </w:tc>
      </w:tr>
      <w:tr w:rsidR="007B33E1" w:rsidRPr="007B33E1" w14:paraId="768CF6E8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E36B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Allow staff to undertake delegated work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5264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46B376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03A608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A963EF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8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0FB33D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001C24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7.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E864C8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1317AF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1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7247B6A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77C8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9.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1797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60 ± 0.83</w:t>
            </w:r>
          </w:p>
        </w:tc>
      </w:tr>
      <w:tr w:rsidR="007B33E1" w:rsidRPr="007B33E1" w14:paraId="329FBDC7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E9231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Know everyone’s strengths and weaknesse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F3BFC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C105B3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A88B38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95C651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1.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89EE06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2146A7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4.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4466D1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CD4EFB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4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6FFD14D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4B83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3.4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C26F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53 ± 1.01</w:t>
            </w:r>
          </w:p>
        </w:tc>
      </w:tr>
      <w:tr w:rsidR="007B33E1" w:rsidRPr="007B33E1" w14:paraId="7EFEDD67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0524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More precise than other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A18FE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41BC6B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8.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8A38DA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57D656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6A718C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36F2CC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2,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B1623A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B63FCC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48.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65E4BF5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8D928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9F1D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54 ± 1.18</w:t>
            </w:r>
          </w:p>
        </w:tc>
      </w:tr>
      <w:tr w:rsidR="007B33E1" w:rsidRPr="007B33E1" w14:paraId="764C1284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0A9A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No one can work as head nurs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8975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7D40A7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CA1D03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6BCCFA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0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4770A1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5CA043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0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20FB9B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054B39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9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7C7A895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38E3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8.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3DC6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41 ± 1.11</w:t>
            </w:r>
          </w:p>
        </w:tc>
      </w:tr>
      <w:tr w:rsidR="007B33E1" w:rsidRPr="007B33E1" w14:paraId="54288E2B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F58B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No one cares about work as head nurs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C8EE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FF2DC8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303121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7DAD21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6.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0BB1B0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509488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030C44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9E6B21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4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224AA4C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F1A6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0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524F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47 ± 1.03</w:t>
            </w:r>
          </w:p>
        </w:tc>
      </w:tr>
      <w:tr w:rsidR="007B33E1" w:rsidRPr="007B33E1" w14:paraId="7ACD5C5F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2F16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Do not trust anyone about work secret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5481F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00BCB3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F808E1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1D80BA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8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843025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DBCCDB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2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F2DD69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C8DBC7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4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2483ECC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EABE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5F6E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41 ±1,14</w:t>
            </w:r>
          </w:p>
        </w:tc>
      </w:tr>
      <w:tr w:rsidR="007B33E1" w:rsidRPr="007B33E1" w14:paraId="52ED651E" w14:textId="77777777" w:rsidTr="00B426A4">
        <w:trPr>
          <w:trHeight w:val="910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5D96A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fraid if the head nurse delegates someone, he/she will hate the head nurs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69857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3322FA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75AD21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23A8DA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2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B591C9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4AA3C9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1E3837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037237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4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1E57EE0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3A16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9.6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3562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38 ±1.23</w:t>
            </w:r>
          </w:p>
        </w:tc>
      </w:tr>
      <w:tr w:rsidR="007B33E1" w:rsidRPr="007B33E1" w14:paraId="3386178E" w14:textId="77777777" w:rsidTr="00B426A4">
        <w:trPr>
          <w:trHeight w:val="536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D244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Delegation opportunity to develop individual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4FB8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CE3289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.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197FC1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EAE1D9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8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8B349D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125426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2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D706BB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CE020B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0D540E5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6A46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8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DCED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79 ± 0.96</w:t>
            </w:r>
          </w:p>
        </w:tc>
      </w:tr>
      <w:tr w:rsidR="007B33E1" w:rsidRPr="007B33E1" w14:paraId="6F1AE539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748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Provide training to inexperience staff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E60D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55648E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7.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A38EC7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4D368F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2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D6DC0B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687EEA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2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7DC186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1A1BC3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54BDEFF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C48E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57BC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63 ± 1.18</w:t>
            </w:r>
          </w:p>
        </w:tc>
      </w:tr>
      <w:tr w:rsidR="007B33E1" w:rsidRPr="007B33E1" w14:paraId="258BDCF9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8AAA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2" w:name="_Hlk167632437"/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Supervise every detail of staff work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18892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C51D8E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.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AFB2A4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091B22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8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06C12C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D1A28C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2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F9A254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7948D0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7.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78F2170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A8C8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8.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9E3CB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79 ± 0.96</w:t>
            </w:r>
          </w:p>
        </w:tc>
      </w:tr>
      <w:bookmarkEnd w:id="2"/>
      <w:tr w:rsidR="007B33E1" w:rsidRPr="007B33E1" w14:paraId="1AD13612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9018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Tell staff their authority when delegating the task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CF71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59096D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6F74E6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886D9B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85C4D8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817F9E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ADB116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13740E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3FC1EFB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69E8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D15F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60 ± 1.14</w:t>
            </w:r>
          </w:p>
        </w:tc>
      </w:tr>
      <w:tr w:rsidR="007B33E1" w:rsidRPr="007B33E1" w14:paraId="0C26C6D8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41BF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Can not take a vacation, work will collaps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2B5B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683050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B64B09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0D6680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1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C623EC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00EDE1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6.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569F09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C3FB67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3.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33478C0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3ED8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4CB0C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08 ± 1.18</w:t>
            </w:r>
          </w:p>
        </w:tc>
      </w:tr>
      <w:tr w:rsidR="007B33E1" w:rsidRPr="007B33E1" w14:paraId="358EE104" w14:textId="77777777" w:rsidTr="00B426A4">
        <w:trPr>
          <w:trHeight w:val="303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70C4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Tolerate mistake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0034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CD96BD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8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C0AFCC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C90712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5.2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C51BF9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730807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1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ABC2E8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051520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47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3AC4826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A80A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0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6AF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32 ± 1.08</w:t>
            </w:r>
          </w:p>
        </w:tc>
      </w:tr>
      <w:tr w:rsidR="007B33E1" w:rsidRPr="007B33E1" w14:paraId="77F2B8E6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B302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Balance the workload of staff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52BF2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F7D02F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9E824A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9D33A3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4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76C38A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DC52F4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0B2EEB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B7CA02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8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6718981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F6C5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3D2CF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55 ± 1.00</w:t>
            </w:r>
          </w:p>
        </w:tc>
      </w:tr>
      <w:tr w:rsidR="007B33E1" w:rsidRPr="007B33E1" w14:paraId="587D98C6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C401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Watch the work of staff and correct mistakes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23D25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548B2C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6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0FFB3C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CA1467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1.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21832C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5608D2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0.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413E5F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A6AFD2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2.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557E2CF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ECB6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8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D1A0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66 ± 1.10</w:t>
            </w:r>
          </w:p>
        </w:tc>
      </w:tr>
      <w:tr w:rsidR="007B33E1" w:rsidRPr="007B33E1" w14:paraId="59A3A74A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AD04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Find myself compelled to re-work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F5004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D19288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9353A8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A134BA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8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14ADE4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03E06A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691619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2590D6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7D633F4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80002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92C53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41 ± 1.09</w:t>
            </w:r>
          </w:p>
        </w:tc>
      </w:tr>
      <w:tr w:rsidR="007B33E1" w:rsidRPr="007B33E1" w14:paraId="3CB2320D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5AE7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3" w:name="_Hlk167630839"/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Delegate all jobs, review the results</w:t>
            </w:r>
            <w:bookmarkEnd w:id="3"/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2798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FCDCEC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.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58320E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292322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6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D9A11A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AA307B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0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B6B89C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790E3F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2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0C866AA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B730B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3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D482F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81 ±0.94</w:t>
            </w:r>
          </w:p>
        </w:tc>
      </w:tr>
      <w:tr w:rsidR="007B33E1" w:rsidRPr="007B33E1" w14:paraId="72E66A85" w14:textId="77777777" w:rsidTr="00B426A4">
        <w:trPr>
          <w:trHeight w:val="910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6E62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Staff lack commitment, if delegated, work will not be implemented carefully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28404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737DDE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547F00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3CF4C7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4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2B4BBC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A95BA7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D1FE90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C3CBF4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7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01824CE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BF78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4D5A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58 ± 0.97</w:t>
            </w:r>
          </w:p>
        </w:tc>
      </w:tr>
      <w:tr w:rsidR="007B33E1" w:rsidRPr="007B33E1" w14:paraId="2A1AF4E0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1695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Identify tasks that should never be delegated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827C7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5EE40A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033AC9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9723B0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4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E508C7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32A495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2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84B5B0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DEF002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4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04E5499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3BCC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4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D0EB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66 ± 0.96</w:t>
            </w:r>
          </w:p>
        </w:tc>
      </w:tr>
      <w:tr w:rsidR="007B33E1" w:rsidRPr="007B33E1" w14:paraId="5FD964B1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1002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Account impact of delegated tasks on the team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FBCA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B54F60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56F86E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297C28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9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30DC69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288BF7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325F09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18B280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4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228B21F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27B2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CA95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75 ± 1.05</w:t>
            </w:r>
          </w:p>
        </w:tc>
      </w:tr>
      <w:tr w:rsidR="007B33E1" w:rsidRPr="007B33E1" w14:paraId="4E2DFA72" w14:textId="77777777" w:rsidTr="00B426A4">
        <w:trPr>
          <w:trHeight w:val="598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BE5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Workload &amp; staff schedule data before delegatio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A892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F5CD24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6FB7BE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8CC464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6.3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FB0B59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933F4E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947ADA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DDD575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2F6CEB5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512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5.9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3018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95 ± 0.86</w:t>
            </w:r>
          </w:p>
        </w:tc>
      </w:tr>
      <w:tr w:rsidR="007B33E1" w:rsidRPr="007B33E1" w14:paraId="0C8547D7" w14:textId="77777777" w:rsidTr="00B426A4">
        <w:trPr>
          <w:trHeight w:val="3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DD66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Do not find delegation save tim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47B7B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15FB01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6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EF3163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EA7BD6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0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41A039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507A1C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0D6097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E34E5B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4E5DFAD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C13A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5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3A741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59 ± 1.18</w:t>
            </w:r>
          </w:p>
        </w:tc>
      </w:tr>
      <w:tr w:rsidR="007B33E1" w:rsidRPr="007B33E1" w14:paraId="2DC56F46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1CBB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Think about tasks that should be delegated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90DF5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5FD48E0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0.9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8598DB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E9D8F6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D931CA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FBE783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91708D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3BAC35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43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6EE408D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34EB9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3.2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EC98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74 ± 1.00</w:t>
            </w:r>
          </w:p>
        </w:tc>
      </w:tr>
      <w:tr w:rsidR="007B33E1" w:rsidRPr="007B33E1" w14:paraId="1B4BE5AE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A8B4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Delegate the work in a clear &amp; concise manner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CCE04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6C4EF5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C1DC30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CCEC944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40C0F9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DBFF90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8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8C1C9E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D6B718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.1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6DEEC38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D0AF9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3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D3D0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79 ± 0.99</w:t>
            </w:r>
          </w:p>
        </w:tc>
      </w:tr>
      <w:tr w:rsidR="007B33E1" w:rsidRPr="007B33E1" w14:paraId="30602E17" w14:textId="77777777" w:rsidTr="00B426A4">
        <w:trPr>
          <w:trHeight w:val="910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7026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Can not delegate because staff lack experience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3FA1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0FF1C6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.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5F25F0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6E34A32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6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463E2B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6FD4E5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6.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EB31A9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80F515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41.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6EB1666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B3574A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.5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876B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32 ± 1.10</w:t>
            </w:r>
          </w:p>
        </w:tc>
      </w:tr>
      <w:tr w:rsidR="007B33E1" w:rsidRPr="007B33E1" w14:paraId="23750E01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504B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When delegated, the head nurse loses control of the work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3C57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65A406B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5.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F65FD7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6B9D21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5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1BC981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7B24646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16.1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E2BC0E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F93DB2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0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564AFEF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54D56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5 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4A7C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3.38 ± 1.21</w:t>
            </w:r>
          </w:p>
        </w:tc>
      </w:tr>
      <w:tr w:rsidR="007B33E1" w:rsidRPr="007B33E1" w14:paraId="07174FF4" w14:textId="77777777" w:rsidTr="00B426A4">
        <w:trPr>
          <w:trHeight w:val="910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7033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Remarks staff, positive or negative, upon task completion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345B4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099EB95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293A075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323782CC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6A193D2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FB08C3F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8.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43012620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noWrap/>
            <w:vAlign w:val="center"/>
            <w:hideMark/>
          </w:tcPr>
          <w:p w14:paraId="1E208047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62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333333"/>
              <w:right w:val="single" w:sz="4" w:space="0" w:color="auto"/>
            </w:tcBorders>
            <w:noWrap/>
            <w:vAlign w:val="center"/>
            <w:hideMark/>
          </w:tcPr>
          <w:p w14:paraId="5FE5F7C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FCB9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24.1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3079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4.05 ± 0.73</w:t>
            </w:r>
          </w:p>
        </w:tc>
      </w:tr>
      <w:tr w:rsidR="007B33E1" w:rsidRPr="007B33E1" w14:paraId="02EECA66" w14:textId="77777777" w:rsidTr="00B426A4">
        <w:trPr>
          <w:trHeight w:val="607"/>
          <w:jc w:val="center"/>
        </w:trPr>
        <w:tc>
          <w:tcPr>
            <w:tcW w:w="2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2EF2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Watch the time to end task</w:t>
            </w:r>
          </w:p>
        </w:tc>
        <w:tc>
          <w:tcPr>
            <w:tcW w:w="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7E5948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noWrap/>
            <w:vAlign w:val="center"/>
            <w:hideMark/>
          </w:tcPr>
          <w:p w14:paraId="4433E10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4.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noWrap/>
            <w:vAlign w:val="center"/>
            <w:hideMark/>
          </w:tcPr>
          <w:p w14:paraId="154C49B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noWrap/>
            <w:vAlign w:val="center"/>
            <w:hideMark/>
          </w:tcPr>
          <w:p w14:paraId="2AB40A1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noWrap/>
            <w:vAlign w:val="center"/>
            <w:hideMark/>
          </w:tcPr>
          <w:p w14:paraId="57F387FE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noWrap/>
            <w:vAlign w:val="center"/>
            <w:hideMark/>
          </w:tcPr>
          <w:p w14:paraId="34B4F63D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noWrap/>
            <w:vAlign w:val="center"/>
            <w:hideMark/>
          </w:tcPr>
          <w:p w14:paraId="1D57494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993366"/>
              <w:right w:val="single" w:sz="4" w:space="0" w:color="333399"/>
            </w:tcBorders>
            <w:noWrap/>
            <w:vAlign w:val="center"/>
            <w:hideMark/>
          </w:tcPr>
          <w:p w14:paraId="38A29E01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.6 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993366"/>
              <w:right w:val="single" w:sz="4" w:space="0" w:color="auto"/>
            </w:tcBorders>
            <w:noWrap/>
            <w:vAlign w:val="center"/>
            <w:hideMark/>
          </w:tcPr>
          <w:p w14:paraId="51946035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3BB4E9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34.8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981873" w14:textId="77777777" w:rsidR="007B33E1" w:rsidRPr="007B33E1" w:rsidRDefault="007B33E1" w:rsidP="007B33E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B33E1">
              <w:rPr>
                <w:rFonts w:ascii="Times New Roman" w:eastAsia="Calibri" w:hAnsi="Times New Roman" w:cs="Times New Roman"/>
                <w:sz w:val="24"/>
                <w:szCs w:val="24"/>
              </w:rPr>
              <w:t>4.10 ± 0.97</w:t>
            </w:r>
          </w:p>
        </w:tc>
      </w:tr>
      <w:bookmarkEnd w:id="1"/>
    </w:tbl>
    <w:p w14:paraId="1DD75DA2" w14:textId="77777777" w:rsidR="007B33E1" w:rsidRPr="007B33E1" w:rsidRDefault="007B33E1" w:rsidP="007B33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2FDAA1" w14:textId="77777777" w:rsidR="007B33E1" w:rsidRPr="007B33E1" w:rsidRDefault="007B33E1" w:rsidP="007B33E1">
      <w:pPr>
        <w:spacing w:line="278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205647553"/>
      <w:r w:rsidRPr="007B33E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E34DF8" w14:textId="77777777" w:rsidR="007B33E1" w:rsidRPr="007B33E1" w:rsidRDefault="007B33E1" w:rsidP="007B33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33E1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B </w:t>
      </w:r>
    </w:p>
    <w:p w14:paraId="53330A1F" w14:textId="77777777" w:rsidR="007B33E1" w:rsidRPr="007B33E1" w:rsidRDefault="007B33E1" w:rsidP="007B33E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B33E1">
        <w:rPr>
          <w:rFonts w:ascii="Times New Roman" w:hAnsi="Times New Roman" w:cs="Times New Roman"/>
          <w:b/>
          <w:bCs/>
          <w:sz w:val="24"/>
          <w:szCs w:val="24"/>
        </w:rPr>
        <w:t>Detailed version of Table 4 is provided in the Appendix as supplementary material.</w:t>
      </w:r>
    </w:p>
    <w:p w14:paraId="681817BC" w14:textId="77777777" w:rsidR="007B33E1" w:rsidRPr="007B33E1" w:rsidRDefault="007B33E1" w:rsidP="007B33E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33E1">
        <w:rPr>
          <w:rFonts w:ascii="Times New Roman" w:hAnsi="Times New Roman" w:cs="Times New Roman"/>
          <w:sz w:val="24"/>
          <w:szCs w:val="24"/>
        </w:rPr>
        <w:t>Table 4: Distribution of Senior Staff Nurses’ Perception of Leadership Styles of Head Nurses (N=112)</w:t>
      </w:r>
    </w:p>
    <w:tbl>
      <w:tblPr>
        <w:tblW w:w="10705" w:type="dxa"/>
        <w:jc w:val="center"/>
        <w:tblLayout w:type="fixed"/>
        <w:tblLook w:val="04A0" w:firstRow="1" w:lastRow="0" w:firstColumn="1" w:lastColumn="0" w:noHBand="0" w:noVBand="1"/>
      </w:tblPr>
      <w:tblGrid>
        <w:gridCol w:w="2191"/>
        <w:gridCol w:w="456"/>
        <w:gridCol w:w="756"/>
        <w:gridCol w:w="594"/>
        <w:gridCol w:w="756"/>
        <w:gridCol w:w="630"/>
        <w:gridCol w:w="756"/>
        <w:gridCol w:w="930"/>
        <w:gridCol w:w="756"/>
        <w:gridCol w:w="540"/>
        <w:gridCol w:w="990"/>
        <w:gridCol w:w="1350"/>
      </w:tblGrid>
      <w:tr w:rsidR="007B33E1" w:rsidRPr="007B33E1" w14:paraId="03D3510D" w14:textId="77777777" w:rsidTr="00B426A4">
        <w:trPr>
          <w:trHeight w:val="551"/>
          <w:tblHeader/>
          <w:jc w:val="center"/>
        </w:trPr>
        <w:tc>
          <w:tcPr>
            <w:tcW w:w="21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3644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s 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3B07F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at all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D07C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e in a while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0FA1C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times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BF06C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irly often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73907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tly, if not always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7A7B2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±SD</w:t>
            </w:r>
          </w:p>
        </w:tc>
      </w:tr>
      <w:tr w:rsidR="007B33E1" w:rsidRPr="007B33E1" w14:paraId="10E3F0DD" w14:textId="77777777" w:rsidTr="00B426A4">
        <w:trPr>
          <w:trHeight w:val="310"/>
          <w:tblHeader/>
          <w:jc w:val="center"/>
        </w:trPr>
        <w:tc>
          <w:tcPr>
            <w:tcW w:w="21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916F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216B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3EF57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5B1DB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090C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F408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BDFF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3B43B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A2C16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1EC5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4F61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094A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33E1" w:rsidRPr="007B33E1" w14:paraId="65BCA7D3" w14:textId="77777777" w:rsidTr="00B426A4">
        <w:trPr>
          <w:trHeight w:val="330"/>
          <w:jc w:val="center"/>
        </w:trPr>
        <w:tc>
          <w:tcPr>
            <w:tcW w:w="1070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139C141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ormational Leadership Style</w:t>
            </w:r>
          </w:p>
        </w:tc>
      </w:tr>
      <w:tr w:rsidR="007B33E1" w:rsidRPr="007B33E1" w14:paraId="04AE95AD" w14:textId="77777777" w:rsidTr="00B426A4">
        <w:trPr>
          <w:trHeight w:val="61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7F3D3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I feel good when I am around my head nurse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B5E1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5514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CD29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88A2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7FD9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7549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5893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7EB53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AC07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68BF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5655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.97 ± 1.30</w:t>
            </w:r>
          </w:p>
        </w:tc>
      </w:tr>
      <w:tr w:rsidR="007B33E1" w:rsidRPr="007B33E1" w14:paraId="1F55B749" w14:textId="77777777" w:rsidTr="00B426A4">
        <w:trPr>
          <w:trHeight w:val="67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B0CF1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provides me with new ways of looking at puzzling things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06470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FB9E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C7F9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8344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2B436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52FD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A17A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9A6B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0.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CFCD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FBA4F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F42C5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23 ± 1.10</w:t>
            </w:r>
          </w:p>
        </w:tc>
      </w:tr>
      <w:tr w:rsidR="007B33E1" w:rsidRPr="007B33E1" w14:paraId="64FDF6C9" w14:textId="77777777" w:rsidTr="00B426A4">
        <w:trPr>
          <w:trHeight w:val="67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652F6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highlights the rewards available for what I accomplish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871F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99BC2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7.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3AAF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5373B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A279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DA0F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5577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EA008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2CB4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E32D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517B9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.23 ± 1.38</w:t>
            </w:r>
          </w:p>
        </w:tc>
      </w:tr>
      <w:tr w:rsidR="007B33E1" w:rsidRPr="007B33E1" w14:paraId="0D3D6386" w14:textId="77777777" w:rsidTr="00B426A4">
        <w:trPr>
          <w:trHeight w:val="310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F1750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 have full trust in my head nurse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24737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6EDDA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8EF7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82FE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6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2924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1793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E4164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6D5A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FC5F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B055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8248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.98 ± 1.37</w:t>
            </w:r>
          </w:p>
        </w:tc>
      </w:tr>
      <w:tr w:rsidR="007B33E1" w:rsidRPr="007B33E1" w14:paraId="2EEB72E0" w14:textId="77777777" w:rsidTr="00B426A4">
        <w:trPr>
          <w:trHeight w:val="69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1FCC6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gets me to rethink ideas that we had never questioned before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1FC4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961E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EAB4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D5EA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58F7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E0E7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9.29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EC31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E9ED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1AB3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29E3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CB57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26 ± 1.12</w:t>
            </w:r>
          </w:p>
        </w:tc>
      </w:tr>
      <w:tr w:rsidR="007B33E1" w:rsidRPr="007B33E1" w14:paraId="71160455" w14:textId="77777777" w:rsidTr="00B426A4">
        <w:trPr>
          <w:trHeight w:val="62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9A2B59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is satisfied when I meet agreed-upon standards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D673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E023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7281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A7BE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F727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57A94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7.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07004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A1C58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3DF4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97DB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987D9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.90 ± 1.28</w:t>
            </w:r>
          </w:p>
        </w:tc>
      </w:tr>
      <w:tr w:rsidR="007B33E1" w:rsidRPr="007B33E1" w14:paraId="53814AFF" w14:textId="77777777" w:rsidTr="00B426A4">
        <w:trPr>
          <w:trHeight w:val="62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116D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I am proud to be associated with my head nurse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C6B1A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9B19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E3BC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91AC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57FC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93478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5.7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B471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539A7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9C84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45D9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6A2D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16 ± 1.15</w:t>
            </w:r>
          </w:p>
        </w:tc>
      </w:tr>
      <w:tr w:rsidR="007B33E1" w:rsidRPr="007B33E1" w14:paraId="230185D1" w14:textId="77777777" w:rsidTr="00B426A4">
        <w:trPr>
          <w:trHeight w:val="62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270A6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helps me to develop my selves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5FAB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30F3C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0538A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5BB90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5671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1478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2.1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8111C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2F68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5.7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9462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62D1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C0DF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38 ± 1.05</w:t>
            </w:r>
          </w:p>
        </w:tc>
      </w:tr>
      <w:tr w:rsidR="007B33E1" w:rsidRPr="007B33E1" w14:paraId="7A5A441B" w14:textId="77777777" w:rsidTr="00B426A4">
        <w:trPr>
          <w:trHeight w:val="67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7773C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 xml:space="preserve">As long as things are working, my head nurse does not </w:t>
            </w:r>
            <w:r w:rsidRPr="007B33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y to change anything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14C6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C93E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3.3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2331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2F127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0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309A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764D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4D6B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DE3F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9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EC75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1CA7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209A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05 ± 1.22</w:t>
            </w:r>
          </w:p>
        </w:tc>
      </w:tr>
      <w:tr w:rsidR="007B33E1" w:rsidRPr="007B33E1" w14:paraId="06CD6B75" w14:textId="77777777" w:rsidTr="00B426A4">
        <w:trPr>
          <w:trHeight w:val="932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F3AF3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expresses with a few simple words what we could and should do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621C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BBEA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E6FF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B8D9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4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3886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4101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9F8D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8BB8E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5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05DB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8F8D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05B5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20 ± 1.05</w:t>
            </w:r>
          </w:p>
        </w:tc>
      </w:tr>
      <w:tr w:rsidR="007B33E1" w:rsidRPr="007B33E1" w14:paraId="74C15253" w14:textId="77777777" w:rsidTr="00B426A4">
        <w:trPr>
          <w:trHeight w:val="58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A0203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informs me about their perspective on my performance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117C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FAFF4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0C8B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0367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58ED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75259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F219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95A2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73729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FFD31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1D0B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51 ± 1.03</w:t>
            </w:r>
          </w:p>
        </w:tc>
      </w:tr>
      <w:tr w:rsidR="007B33E1" w:rsidRPr="007B33E1" w14:paraId="0E6C5042" w14:textId="77777777" w:rsidTr="00B426A4">
        <w:trPr>
          <w:trHeight w:val="64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80236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tells me the standards I need to know to carry out my work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DC054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4731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F95C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14F5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D1C2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E382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3.2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CC8D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0F0E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9.4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7059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D6D3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45D4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29 ± 1.24</w:t>
            </w:r>
          </w:p>
        </w:tc>
      </w:tr>
      <w:tr w:rsidR="007B33E1" w:rsidRPr="007B33E1" w14:paraId="4522F278" w14:textId="77777777" w:rsidTr="00B426A4">
        <w:trPr>
          <w:trHeight w:val="391"/>
          <w:jc w:val="center"/>
        </w:trPr>
        <w:tc>
          <w:tcPr>
            <w:tcW w:w="1070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6C4F9C1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actional Leadership Style</w:t>
            </w:r>
          </w:p>
        </w:tc>
      </w:tr>
      <w:tr w:rsidR="007B33E1" w:rsidRPr="007B33E1" w14:paraId="2974522A" w14:textId="77777777" w:rsidTr="00B426A4">
        <w:trPr>
          <w:trHeight w:val="62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BCCBB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 xml:space="preserve">My head nurse provides appealing </w:t>
            </w:r>
            <w:r w:rsidRPr="007B33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ages about what we can do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041C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48A41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C120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DC39D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7.8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38F8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4E34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4.82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053C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B584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68B3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7744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4A39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25 ± 1.00</w:t>
            </w:r>
          </w:p>
        </w:tc>
      </w:tr>
      <w:tr w:rsidR="007B33E1" w:rsidRPr="007B33E1" w14:paraId="3D79F31C" w14:textId="77777777" w:rsidTr="00B426A4">
        <w:trPr>
          <w:trHeight w:val="71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80D03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gives personal attention to others who seem rejected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1190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A51B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4D1B4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CC8D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29E1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820C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1.2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EBAF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6E6C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.9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F31D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8A42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.5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E673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25 ± 1.16</w:t>
            </w:r>
          </w:p>
        </w:tc>
      </w:tr>
      <w:tr w:rsidR="007B33E1" w:rsidRPr="007B33E1" w14:paraId="084B27A9" w14:textId="77777777" w:rsidTr="00B426A4">
        <w:trPr>
          <w:trHeight w:val="932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70530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is content to let me continue working in the same way as always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2D0FC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2100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E40E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D902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FE9A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43A26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62.5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B2BF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9303B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2.3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3557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3383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C0320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16 ± 0.78</w:t>
            </w:r>
          </w:p>
        </w:tc>
      </w:tr>
      <w:tr w:rsidR="007B33E1" w:rsidRPr="007B33E1" w14:paraId="47430C91" w14:textId="77777777" w:rsidTr="00B426A4">
        <w:trPr>
          <w:trHeight w:val="62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3D22F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helps me in finding meaning in my work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73036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707B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0149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B3545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6ED9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C4DD7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3.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00BE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533D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7.5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2D5A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AA4D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42585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32 ± 1.01</w:t>
            </w:r>
          </w:p>
        </w:tc>
      </w:tr>
      <w:tr w:rsidR="007B33E1" w:rsidRPr="007B33E1" w14:paraId="455DED99" w14:textId="77777777" w:rsidTr="00B426A4">
        <w:trPr>
          <w:trHeight w:val="75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45FB4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tells me what to do if I want to be rewarded for my work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6B70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768E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0.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0EB1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8D66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54A7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5868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079D3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770E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6.9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23BFB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7E88E1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55D87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.61 ± 1.35</w:t>
            </w:r>
          </w:p>
        </w:tc>
      </w:tr>
      <w:tr w:rsidR="007B33E1" w:rsidRPr="007B33E1" w14:paraId="75063F62" w14:textId="77777777" w:rsidTr="00B426A4">
        <w:trPr>
          <w:trHeight w:val="62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0F26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hatever I want to do is okay with my head nurse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041D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BC36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52E7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3C34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382C6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D282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9BF0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B3249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0.3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0CBD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E9D0E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FFEBD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38 ± 0.84</w:t>
            </w:r>
          </w:p>
        </w:tc>
      </w:tr>
      <w:tr w:rsidR="007B33E1" w:rsidRPr="007B33E1" w14:paraId="0FF2224D" w14:textId="77777777" w:rsidTr="00B426A4">
        <w:trPr>
          <w:trHeight w:val="330"/>
          <w:jc w:val="center"/>
        </w:trPr>
        <w:tc>
          <w:tcPr>
            <w:tcW w:w="1070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0BBA94F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aissez-fair Leadership Style </w:t>
            </w:r>
          </w:p>
        </w:tc>
      </w:tr>
      <w:tr w:rsidR="007B33E1" w:rsidRPr="007B33E1" w14:paraId="1C6FE949" w14:textId="77777777" w:rsidTr="00B426A4">
        <w:trPr>
          <w:trHeight w:val="62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1A918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My head nurse enables me to think about old problems in new ways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DD2AB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7AFC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048D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6C26F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DF8D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D10D4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3.75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7323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E1E27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8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7A48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F60F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733E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23 ± 1.01</w:t>
            </w:r>
          </w:p>
        </w:tc>
      </w:tr>
      <w:tr w:rsidR="007B33E1" w:rsidRPr="007B33E1" w14:paraId="0D848DBF" w14:textId="77777777" w:rsidTr="00B426A4">
        <w:trPr>
          <w:trHeight w:val="71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55555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When I achieve my goals, my head nurse provides recognition or rewards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87AF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2600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47.32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B920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E4FC4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6FB06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919CE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DFBACC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DD81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8864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374E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7D2F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1.19 ± 1.31</w:t>
            </w:r>
          </w:p>
        </w:tc>
      </w:tr>
      <w:tr w:rsidR="007B33E1" w:rsidRPr="007B33E1" w14:paraId="3CF2452D" w14:textId="77777777" w:rsidTr="00B426A4">
        <w:trPr>
          <w:trHeight w:val="611"/>
          <w:jc w:val="center"/>
        </w:trPr>
        <w:tc>
          <w:tcPr>
            <w:tcW w:w="21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3E8738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No more is asked to me than what is absolutely essential by head nurse.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636FA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7E12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.36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56325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6404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6B8869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5CC5A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54.4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6557D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A9425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5.8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23353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7AF80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848BC2" w14:textId="77777777" w:rsidR="007B33E1" w:rsidRPr="007B33E1" w:rsidRDefault="007B33E1" w:rsidP="007B33E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33E1">
              <w:rPr>
                <w:rFonts w:ascii="Times New Roman" w:hAnsi="Times New Roman" w:cs="Times New Roman"/>
                <w:sz w:val="24"/>
                <w:szCs w:val="24"/>
              </w:rPr>
              <w:t>2.25 ± 0.89</w:t>
            </w:r>
          </w:p>
        </w:tc>
      </w:tr>
      <w:bookmarkEnd w:id="4"/>
    </w:tbl>
    <w:p w14:paraId="3554B5ED" w14:textId="77777777" w:rsidR="007B33E1" w:rsidRPr="007B33E1" w:rsidRDefault="007B33E1" w:rsidP="007B33E1">
      <w:pPr>
        <w:spacing w:line="278" w:lineRule="auto"/>
        <w:rPr>
          <w:sz w:val="24"/>
          <w:szCs w:val="24"/>
        </w:rPr>
      </w:pPr>
    </w:p>
    <w:p w14:paraId="0DD41221" w14:textId="77777777" w:rsidR="007B33E1" w:rsidRPr="007B33E1" w:rsidRDefault="007B33E1" w:rsidP="007B33E1">
      <w:pPr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24280B79" w14:textId="77777777" w:rsidR="00217519" w:rsidRPr="007B33E1" w:rsidRDefault="00217519" w:rsidP="007B33E1"/>
    <w:sectPr w:rsidR="00217519" w:rsidRPr="007B33E1" w:rsidSect="007B33E1">
      <w:footerReference w:type="default" r:id="rId5"/>
      <w:pgSz w:w="11906" w:h="16838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C824FA" w14:textId="77777777" w:rsidR="007B33E1" w:rsidRDefault="007B33E1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D4117"/>
    <w:multiLevelType w:val="multilevel"/>
    <w:tmpl w:val="D5C6CD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CB117E6"/>
    <w:multiLevelType w:val="hybridMultilevel"/>
    <w:tmpl w:val="14BCD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C578A6"/>
    <w:multiLevelType w:val="multilevel"/>
    <w:tmpl w:val="D5C6CD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20324F69"/>
    <w:multiLevelType w:val="hybridMultilevel"/>
    <w:tmpl w:val="705AD12A"/>
    <w:lvl w:ilvl="0" w:tplc="BFFE140E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60A170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870663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EA919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64EFB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9A0CD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26451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52B6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76415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895AB9"/>
    <w:multiLevelType w:val="hybridMultilevel"/>
    <w:tmpl w:val="C06A1B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9F40D0"/>
    <w:multiLevelType w:val="multilevel"/>
    <w:tmpl w:val="43A465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27321009">
    <w:abstractNumId w:val="3"/>
  </w:num>
  <w:num w:numId="2" w16cid:durableId="1422991374">
    <w:abstractNumId w:val="4"/>
  </w:num>
  <w:num w:numId="3" w16cid:durableId="415171276">
    <w:abstractNumId w:val="5"/>
  </w:num>
  <w:num w:numId="4" w16cid:durableId="466169352">
    <w:abstractNumId w:val="0"/>
  </w:num>
  <w:num w:numId="5" w16cid:durableId="1499923532">
    <w:abstractNumId w:val="2"/>
  </w:num>
  <w:num w:numId="6" w16cid:durableId="20716855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519"/>
    <w:rsid w:val="00217519"/>
    <w:rsid w:val="0048774F"/>
    <w:rsid w:val="004C35F3"/>
    <w:rsid w:val="007B33E1"/>
    <w:rsid w:val="0092402B"/>
    <w:rsid w:val="00B24B40"/>
    <w:rsid w:val="00C5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72F9EA"/>
  <w15:chartTrackingRefBased/>
  <w15:docId w15:val="{A8C460E6-C757-4ACC-8A08-164E273A2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74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5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75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75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75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75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75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75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75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75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5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75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75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75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75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7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7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7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7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7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75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75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75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751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17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751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175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75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75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7519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4C35F3"/>
  </w:style>
  <w:style w:type="paragraph" w:styleId="BodyText">
    <w:name w:val="Body Text"/>
    <w:basedOn w:val="Normal"/>
    <w:link w:val="BodyTextChar"/>
    <w:uiPriority w:val="99"/>
    <w:semiHidden/>
    <w:unhideWhenUsed/>
    <w:rsid w:val="004C35F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C35F3"/>
    <w:rPr>
      <w:sz w:val="22"/>
      <w:szCs w:val="22"/>
    </w:rPr>
  </w:style>
  <w:style w:type="table" w:styleId="TableGrid">
    <w:name w:val="Table Grid"/>
    <w:basedOn w:val="TableNormal"/>
    <w:uiPriority w:val="39"/>
    <w:rsid w:val="004C35F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3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35F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C35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35F3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C35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35F3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4C35F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C35F3"/>
    <w:pPr>
      <w:spacing w:after="0" w:line="240" w:lineRule="auto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C35F3"/>
    <w:pPr>
      <w:spacing w:after="0" w:line="240" w:lineRule="auto"/>
    </w:pPr>
    <w:rPr>
      <w:rFonts w:eastAsia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35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35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35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35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35F3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C35F3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4C35F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C35F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43</Words>
  <Characters>4953</Characters>
  <Application>Microsoft Office Word</Application>
  <DocSecurity>0</DocSecurity>
  <Lines>247</Lines>
  <Paragraphs>199</Paragraphs>
  <ScaleCrop>false</ScaleCrop>
  <Company/>
  <LinksUpToDate>false</LinksUpToDate>
  <CharactersWithSpaces>5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Golam Kibria</dc:creator>
  <cp:keywords/>
  <dc:description/>
  <cp:lastModifiedBy>Md. Golam Kibria</cp:lastModifiedBy>
  <cp:revision>4</cp:revision>
  <dcterms:created xsi:type="dcterms:W3CDTF">2025-08-09T18:44:00Z</dcterms:created>
  <dcterms:modified xsi:type="dcterms:W3CDTF">2025-08-22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2e5982-1500-4f5a-a119-9cbf7d8648cd</vt:lpwstr>
  </property>
</Properties>
</file>